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CE82B3B" w14:textId="7BC3F588" w:rsidR="00834176" w:rsidRDefault="000C5C33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outlineLvl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>
        <w:rPr>
          <w:rFonts w:ascii="Arial" w:hAnsi="Arial" w:cs="Arial"/>
          <w:b/>
          <w:color w:val="000000" w:themeColor="text1"/>
          <w:sz w:val="32"/>
          <w:szCs w:val="32"/>
        </w:rPr>
        <w:t>Figure 7 source data</w:t>
      </w:r>
      <w:bookmarkStart w:id="0" w:name="_GoBack"/>
      <w:bookmarkEnd w:id="0"/>
      <w:r w:rsidR="0094036F">
        <w:rPr>
          <w:rFonts w:ascii="Arial" w:hAnsi="Arial" w:cs="Arial"/>
          <w:b/>
          <w:color w:val="000000" w:themeColor="text1"/>
          <w:sz w:val="32"/>
          <w:szCs w:val="32"/>
        </w:rPr>
        <w:t xml:space="preserve"> 2</w:t>
      </w:r>
      <w:r w:rsidR="00834176" w:rsidRPr="00834176">
        <w:rPr>
          <w:rFonts w:ascii="Arial" w:hAnsi="Arial" w:cs="Arial"/>
          <w:b/>
          <w:color w:val="000000" w:themeColor="text1"/>
          <w:sz w:val="32"/>
          <w:szCs w:val="32"/>
        </w:rPr>
        <w:t>. List of consensus crosslink pairs across</w:t>
      </w:r>
      <w:r w:rsidR="00834176">
        <w:rPr>
          <w:rFonts w:ascii="Arial" w:hAnsi="Arial" w:cs="Arial"/>
          <w:b/>
          <w:color w:val="000000" w:themeColor="text1"/>
          <w:sz w:val="32"/>
          <w:szCs w:val="32"/>
        </w:rPr>
        <w:t xml:space="preserve"> three indendent</w:t>
      </w:r>
      <w:r w:rsidR="00834176" w:rsidRPr="00834176">
        <w:rPr>
          <w:rFonts w:ascii="Arial" w:hAnsi="Arial" w:cs="Arial"/>
          <w:b/>
          <w:color w:val="000000" w:themeColor="text1"/>
          <w:sz w:val="32"/>
          <w:szCs w:val="32"/>
        </w:rPr>
        <w:t xml:space="preserve"> replicates for the following conditions:</w:t>
      </w:r>
      <w:r w:rsidR="00834176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 xml:space="preserve"> </w:t>
      </w:r>
      <w:r w:rsidR="00834176" w:rsidRPr="00834176">
        <w:rPr>
          <w:rFonts w:ascii="Arial" w:hAnsi="Arial" w:cs="Arial"/>
          <w:color w:val="000000" w:themeColor="text1"/>
          <w:sz w:val="32"/>
          <w:szCs w:val="32"/>
        </w:rPr>
        <w:t>Ms 0.25 24h, Ms 0.25 3h, Ms 0.25 0h, Ms 1 24h, Ms 1 3h, Ms 1 0h, Mi 0h, Mi 3h, Mi 24h, Ms 24h, Ms 3h and Ms 0h.</w:t>
      </w:r>
    </w:p>
    <w:p w14:paraId="17FA00FC" w14:textId="77777777" w:rsidR="00834176" w:rsidRDefault="00834176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outlineLvl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672528D9" w14:textId="77777777" w:rsidR="005A3AAE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outlineLvl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Ms_0.25_24h_consensus</w:t>
      </w:r>
    </w:p>
    <w:p w14:paraId="508CA150" w14:textId="77777777" w:rsidR="006C6B39" w:rsidRPr="006C6B39" w:rsidRDefault="006C6B39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outlineLvl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179CEF84" w14:textId="27F72D2B" w:rsidR="005A3AAE" w:rsidRPr="004175FC" w:rsidRDefault="006C6B39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>
        <w:rPr>
          <w:rFonts w:ascii="Arial" w:hAnsi="Arial" w:cs="Arial"/>
          <w:color w:val="000000" w:themeColor="text1"/>
          <w:sz w:val="32"/>
          <w:szCs w:val="32"/>
        </w:rPr>
        <w:t xml:space="preserve">     </w:t>
      </w:r>
      <w:r w:rsidR="005A3AAE" w:rsidRPr="004175FC">
        <w:rPr>
          <w:rFonts w:ascii="Arial" w:hAnsi="Arial" w:cs="Arial"/>
          <w:color w:val="000000" w:themeColor="text1"/>
          <w:sz w:val="32"/>
          <w:szCs w:val="32"/>
        </w:rPr>
        <w:t>130 234</w:t>
      </w:r>
    </w:p>
    <w:p w14:paraId="7A9D56E4" w14:textId="085AA5A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74 190</w:t>
      </w:r>
    </w:p>
    <w:p w14:paraId="011B7506" w14:textId="7777777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156514F7" w14:textId="77777777" w:rsidR="005A3AAE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Ms_0.25_3h_consensus</w:t>
      </w:r>
    </w:p>
    <w:p w14:paraId="3E1559F9" w14:textId="77777777" w:rsidR="006C6B39" w:rsidRPr="006C6B39" w:rsidRDefault="006C6B39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61E1FA88" w14:textId="1891ADC5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40</w:t>
      </w:r>
    </w:p>
    <w:p w14:paraId="35551E98" w14:textId="509551F9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50</w:t>
      </w:r>
    </w:p>
    <w:p w14:paraId="1D836DA9" w14:textId="27C4179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3 150</w:t>
      </w:r>
    </w:p>
    <w:p w14:paraId="5612A7F6" w14:textId="0B76A131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8 274</w:t>
      </w:r>
    </w:p>
    <w:p w14:paraId="24C271B8" w14:textId="28C9B819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63</w:t>
      </w:r>
    </w:p>
    <w:p w14:paraId="52916228" w14:textId="5DA8726B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74</w:t>
      </w:r>
    </w:p>
    <w:p w14:paraId="2E6F68DB" w14:textId="61127F35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225</w:t>
      </w:r>
    </w:p>
    <w:p w14:paraId="0316689D" w14:textId="1DA70D1E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254</w:t>
      </w:r>
    </w:p>
    <w:p w14:paraId="0DB7F45A" w14:textId="223A5CD2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174</w:t>
      </w:r>
    </w:p>
    <w:p w14:paraId="6525E5B4" w14:textId="7777777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79EA2665" w14:textId="77777777" w:rsidR="005A3AAE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Ms_0.25_0h_consensus</w:t>
      </w:r>
    </w:p>
    <w:p w14:paraId="54296C1D" w14:textId="77777777" w:rsidR="006C6B39" w:rsidRPr="006C6B39" w:rsidRDefault="006C6B39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26CFE222" w14:textId="3407B7FC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40</w:t>
      </w:r>
    </w:p>
    <w:p w14:paraId="10230C7E" w14:textId="2CAEEADA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50</w:t>
      </w:r>
    </w:p>
    <w:p w14:paraId="2BA304F5" w14:textId="4D747474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63</w:t>
      </w:r>
    </w:p>
    <w:p w14:paraId="2801F3E9" w14:textId="07A45605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2 143</w:t>
      </w:r>
    </w:p>
    <w:p w14:paraId="6DF7015E" w14:textId="272A1444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3 150</w:t>
      </w:r>
    </w:p>
    <w:p w14:paraId="37FC572E" w14:textId="4684A30E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3 163</w:t>
      </w:r>
    </w:p>
    <w:p w14:paraId="66A94611" w14:textId="145846C1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63</w:t>
      </w:r>
    </w:p>
    <w:p w14:paraId="06F1E986" w14:textId="199F099F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74</w:t>
      </w:r>
    </w:p>
    <w:p w14:paraId="09986A03" w14:textId="6970347D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254</w:t>
      </w:r>
    </w:p>
    <w:p w14:paraId="3727AEA3" w14:textId="0540D263" w:rsidR="005A3AAE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267</w:t>
      </w:r>
    </w:p>
    <w:p w14:paraId="7DD7BD41" w14:textId="77777777" w:rsidR="009F374A" w:rsidRPr="004175FC" w:rsidRDefault="009F374A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4C1FBDF4" w14:textId="77777777" w:rsidR="005A3AAE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lastRenderedPageBreak/>
        <w:t>Ms_1_24h_consensus</w:t>
      </w:r>
    </w:p>
    <w:p w14:paraId="3CAEB789" w14:textId="77777777" w:rsidR="006C6B39" w:rsidRPr="006C6B39" w:rsidRDefault="006C6B39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78C708E9" w14:textId="22D3C73B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40</w:t>
      </w:r>
    </w:p>
    <w:p w14:paraId="06ADD998" w14:textId="109A888A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8 174</w:t>
      </w:r>
    </w:p>
    <w:p w14:paraId="568154F0" w14:textId="1374C38B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63</w:t>
      </w:r>
    </w:p>
    <w:p w14:paraId="3AA46849" w14:textId="318EDCCE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174</w:t>
      </w:r>
    </w:p>
    <w:p w14:paraId="50417DFA" w14:textId="50B9916B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74 190</w:t>
      </w:r>
    </w:p>
    <w:p w14:paraId="7B8AC844" w14:textId="017E61D3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74 281</w:t>
      </w:r>
    </w:p>
    <w:p w14:paraId="1631E0DA" w14:textId="687B8336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225 370</w:t>
      </w:r>
    </w:p>
    <w:p w14:paraId="128BC053" w14:textId="7777777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165DDB50" w14:textId="17157149" w:rsidR="005A3AAE" w:rsidRDefault="005A3AAE" w:rsidP="006C6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Ms_1_3h_consensus</w:t>
      </w:r>
      <w:r w:rsidR="006C6B39" w:rsidRPr="006C6B39">
        <w:rPr>
          <w:rFonts w:ascii="Arial" w:hAnsi="Arial" w:cs="Arial"/>
          <w:b/>
          <w:color w:val="000000" w:themeColor="text1"/>
          <w:sz w:val="32"/>
          <w:szCs w:val="32"/>
        </w:rPr>
        <w:tab/>
      </w:r>
      <w:r w:rsidR="006C6B39" w:rsidRPr="006C6B39">
        <w:rPr>
          <w:rFonts w:ascii="Arial" w:hAnsi="Arial" w:cs="Arial"/>
          <w:b/>
          <w:color w:val="000000" w:themeColor="text1"/>
          <w:sz w:val="32"/>
          <w:szCs w:val="32"/>
        </w:rPr>
        <w:tab/>
      </w:r>
    </w:p>
    <w:p w14:paraId="2CA7B651" w14:textId="77777777" w:rsidR="006C6B39" w:rsidRPr="006C6B39" w:rsidRDefault="006C6B39" w:rsidP="006C6B39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29B35784" w14:textId="7A0C93C1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40</w:t>
      </w:r>
    </w:p>
    <w:p w14:paraId="6031396B" w14:textId="6565AB39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3 150</w:t>
      </w:r>
    </w:p>
    <w:p w14:paraId="5B74AF3C" w14:textId="4F8D43CE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8 347</w:t>
      </w:r>
    </w:p>
    <w:p w14:paraId="26738A2F" w14:textId="796F16DD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63</w:t>
      </w:r>
    </w:p>
    <w:p w14:paraId="3988EA71" w14:textId="086691A3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274</w:t>
      </w:r>
    </w:p>
    <w:p w14:paraId="5496C1D3" w14:textId="35CD251B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174</w:t>
      </w:r>
    </w:p>
    <w:p w14:paraId="36968E26" w14:textId="61EDCB3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74 254</w:t>
      </w:r>
    </w:p>
    <w:p w14:paraId="48D8211E" w14:textId="7A99F53D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224 370</w:t>
      </w:r>
    </w:p>
    <w:p w14:paraId="267B6985" w14:textId="7777777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678BE330" w14:textId="77777777" w:rsidR="005A3AAE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Ms_1_0h_consensus</w:t>
      </w:r>
    </w:p>
    <w:p w14:paraId="390A0F21" w14:textId="77777777" w:rsidR="006C6B39" w:rsidRPr="006C6B39" w:rsidRDefault="006C6B39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7C979A66" w14:textId="1A154A5D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40</w:t>
      </w:r>
    </w:p>
    <w:p w14:paraId="5F0B45D2" w14:textId="7F621373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0 150</w:t>
      </w:r>
    </w:p>
    <w:p w14:paraId="4E82726A" w14:textId="7091315D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0 163</w:t>
      </w:r>
    </w:p>
    <w:p w14:paraId="7D6C2046" w14:textId="3DD28530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3 150</w:t>
      </w:r>
    </w:p>
    <w:p w14:paraId="381F207B" w14:textId="504C4D24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3 163</w:t>
      </w:r>
    </w:p>
    <w:p w14:paraId="1D2DDCB0" w14:textId="1A383B9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63</w:t>
      </w:r>
    </w:p>
    <w:p w14:paraId="037802CA" w14:textId="7A52DDB4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74</w:t>
      </w:r>
    </w:p>
    <w:p w14:paraId="2E0FB15D" w14:textId="0D1FB01A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254</w:t>
      </w:r>
    </w:p>
    <w:p w14:paraId="2B13F62F" w14:textId="5810380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267</w:t>
      </w:r>
    </w:p>
    <w:p w14:paraId="37D821CC" w14:textId="13B39DE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311</w:t>
      </w:r>
    </w:p>
    <w:p w14:paraId="799555D7" w14:textId="7777777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710B04ED" w14:textId="7777777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58596E92" w14:textId="77777777" w:rsidR="005A3AAE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lastRenderedPageBreak/>
        <w:t>Mi_24h_consensus</w:t>
      </w:r>
    </w:p>
    <w:p w14:paraId="7728BA89" w14:textId="77777777" w:rsidR="006C6B39" w:rsidRPr="006C6B39" w:rsidRDefault="006C6B39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79F3B96B" w14:textId="4D083CD5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40</w:t>
      </w:r>
    </w:p>
    <w:p w14:paraId="161D2AAB" w14:textId="0DA69F30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3 150</w:t>
      </w:r>
    </w:p>
    <w:p w14:paraId="77FAB211" w14:textId="50128DC5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63</w:t>
      </w:r>
    </w:p>
    <w:p w14:paraId="678E2F1C" w14:textId="72D5A8F6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174</w:t>
      </w:r>
    </w:p>
    <w:p w14:paraId="54B2259B" w14:textId="4C35AE35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225 234</w:t>
      </w:r>
    </w:p>
    <w:p w14:paraId="51597C61" w14:textId="426902D1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225 395</w:t>
      </w:r>
    </w:p>
    <w:p w14:paraId="7105839B" w14:textId="7777777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7B96C080" w14:textId="77777777" w:rsidR="005A3AAE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Mi_3h_consensus</w:t>
      </w:r>
    </w:p>
    <w:p w14:paraId="708905E3" w14:textId="77777777" w:rsidR="006C6B39" w:rsidRPr="006C6B39" w:rsidRDefault="006C6B39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6163DD9E" w14:textId="09BFE2E0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40</w:t>
      </w:r>
    </w:p>
    <w:p w14:paraId="4F39DEA0" w14:textId="519DE46A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3 150</w:t>
      </w:r>
    </w:p>
    <w:p w14:paraId="7A1E6D00" w14:textId="3150A434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3 163</w:t>
      </w:r>
    </w:p>
    <w:p w14:paraId="7C4880C6" w14:textId="216F6872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63</w:t>
      </w:r>
    </w:p>
    <w:p w14:paraId="04811BCD" w14:textId="7DB835BB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74</w:t>
      </w:r>
    </w:p>
    <w:p w14:paraId="6814424A" w14:textId="4A069250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174</w:t>
      </w:r>
    </w:p>
    <w:p w14:paraId="6C400146" w14:textId="1EF234C8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180</w:t>
      </w:r>
    </w:p>
    <w:p w14:paraId="6E7DC5F3" w14:textId="4CDF9B39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190</w:t>
      </w:r>
    </w:p>
    <w:p w14:paraId="6A1FEE4A" w14:textId="3952A6E2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224</w:t>
      </w:r>
    </w:p>
    <w:p w14:paraId="66058631" w14:textId="32D90963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225</w:t>
      </w:r>
    </w:p>
    <w:p w14:paraId="7CF9E28F" w14:textId="7777777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19758335" w14:textId="77777777" w:rsidR="005A3AAE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Mi_0h_consensus</w:t>
      </w:r>
    </w:p>
    <w:p w14:paraId="53B3D9DD" w14:textId="77777777" w:rsidR="006C6B39" w:rsidRPr="006C6B39" w:rsidRDefault="006C6B39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4C375A73" w14:textId="7927EA0A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40</w:t>
      </w:r>
    </w:p>
    <w:p w14:paraId="0295D196" w14:textId="4B49FA46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3 150</w:t>
      </w:r>
    </w:p>
    <w:p w14:paraId="489618DF" w14:textId="0B4A7FD1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63</w:t>
      </w:r>
    </w:p>
    <w:p w14:paraId="4144F164" w14:textId="70132B10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74</w:t>
      </w:r>
    </w:p>
    <w:p w14:paraId="0CED53A9" w14:textId="441623E8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174</w:t>
      </w:r>
    </w:p>
    <w:p w14:paraId="07AF3511" w14:textId="2A680AA3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180</w:t>
      </w:r>
    </w:p>
    <w:p w14:paraId="67938944" w14:textId="206C50DA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224</w:t>
      </w:r>
    </w:p>
    <w:p w14:paraId="2205E978" w14:textId="746CD293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395</w:t>
      </w:r>
    </w:p>
    <w:p w14:paraId="57DA6C6C" w14:textId="0DD7368F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438</w:t>
      </w:r>
    </w:p>
    <w:p w14:paraId="717E3E2D" w14:textId="1454C7D2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24 163</w:t>
      </w:r>
    </w:p>
    <w:p w14:paraId="1324477A" w14:textId="7777777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0E7FAB6A" w14:textId="77777777" w:rsidR="005A3AAE" w:rsidRPr="006C6B39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lastRenderedPageBreak/>
        <w:t>Ms_24h_consensus</w:t>
      </w:r>
    </w:p>
    <w:p w14:paraId="52DFB655" w14:textId="7777777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6B62B6E3" w14:textId="77777777" w:rsidR="005A3AAE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Ms_3h_consensus</w:t>
      </w:r>
    </w:p>
    <w:p w14:paraId="35B9CBA0" w14:textId="77777777" w:rsidR="006C6B39" w:rsidRPr="006C6B39" w:rsidRDefault="006C6B39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450F24C4" w14:textId="13827BCA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63</w:t>
      </w:r>
    </w:p>
    <w:p w14:paraId="7102483E" w14:textId="0FD3A63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254</w:t>
      </w:r>
    </w:p>
    <w:p w14:paraId="7F9A78F1" w14:textId="459C3770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280</w:t>
      </w:r>
    </w:p>
    <w:p w14:paraId="641EB0A8" w14:textId="1507AB04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74 190</w:t>
      </w:r>
    </w:p>
    <w:p w14:paraId="086C07A8" w14:textId="77777777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</w:p>
    <w:p w14:paraId="336E7DB7" w14:textId="77777777" w:rsidR="005A3AAE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  <w:r w:rsidRPr="006C6B39">
        <w:rPr>
          <w:rFonts w:ascii="Arial" w:hAnsi="Arial" w:cs="Arial"/>
          <w:b/>
          <w:color w:val="000000" w:themeColor="text1"/>
          <w:sz w:val="32"/>
          <w:szCs w:val="32"/>
          <w:u w:val="single"/>
        </w:rPr>
        <w:t>Ms_0h_consensus</w:t>
      </w:r>
    </w:p>
    <w:p w14:paraId="33C598E2" w14:textId="77777777" w:rsidR="006C6B39" w:rsidRPr="006C6B39" w:rsidRDefault="006C6B39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color w:val="000000" w:themeColor="text1"/>
          <w:sz w:val="32"/>
          <w:szCs w:val="32"/>
          <w:u w:val="single"/>
        </w:rPr>
      </w:pPr>
    </w:p>
    <w:p w14:paraId="30D9AC79" w14:textId="76667F4D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30 140</w:t>
      </w:r>
    </w:p>
    <w:p w14:paraId="29BA7361" w14:textId="62387E6F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40 225</w:t>
      </w:r>
    </w:p>
    <w:p w14:paraId="70E90669" w14:textId="552EB172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63</w:t>
      </w:r>
    </w:p>
    <w:p w14:paraId="36A7D07F" w14:textId="2C575B31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174</w:t>
      </w:r>
    </w:p>
    <w:p w14:paraId="5EF676C5" w14:textId="2E522BBC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274</w:t>
      </w:r>
    </w:p>
    <w:p w14:paraId="30374D37" w14:textId="2164A956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50 311</w:t>
      </w:r>
    </w:p>
    <w:p w14:paraId="549A152A" w14:textId="7B5A41A5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174</w:t>
      </w:r>
    </w:p>
    <w:p w14:paraId="362AD276" w14:textId="2DC0FA25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63 225</w:t>
      </w:r>
    </w:p>
    <w:p w14:paraId="23D8C96B" w14:textId="5F49363B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74 225</w:t>
      </w:r>
    </w:p>
    <w:p w14:paraId="4EB3CB76" w14:textId="16B258A4" w:rsidR="005A3AAE" w:rsidRPr="004175FC" w:rsidRDefault="005A3AAE" w:rsidP="005A3AAE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color w:val="000000" w:themeColor="text1"/>
          <w:sz w:val="32"/>
          <w:szCs w:val="32"/>
        </w:rPr>
      </w:pPr>
      <w:r w:rsidRPr="004175FC">
        <w:rPr>
          <w:rFonts w:ascii="Arial" w:hAnsi="Arial" w:cs="Arial"/>
          <w:color w:val="000000" w:themeColor="text1"/>
          <w:sz w:val="32"/>
          <w:szCs w:val="32"/>
        </w:rPr>
        <w:t xml:space="preserve">     174 240</w:t>
      </w:r>
    </w:p>
    <w:p w14:paraId="6291538B" w14:textId="77777777" w:rsidR="00E9521C" w:rsidRPr="004175FC" w:rsidRDefault="00E9521C">
      <w:pPr>
        <w:rPr>
          <w:rFonts w:ascii="Arial" w:hAnsi="Arial" w:cs="Arial"/>
          <w:color w:val="000000" w:themeColor="text1"/>
        </w:rPr>
      </w:pPr>
    </w:p>
    <w:sectPr w:rsidR="00E9521C" w:rsidRPr="004175FC" w:rsidSect="008030F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A951CEC" w14:textId="77777777" w:rsidR="003F2CE0" w:rsidRDefault="003F2CE0" w:rsidP="006C6B39">
      <w:r>
        <w:separator/>
      </w:r>
    </w:p>
  </w:endnote>
  <w:endnote w:type="continuationSeparator" w:id="0">
    <w:p w14:paraId="615E18CC" w14:textId="77777777" w:rsidR="003F2CE0" w:rsidRDefault="003F2CE0" w:rsidP="006C6B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8878F5" w14:textId="77777777" w:rsidR="003F2CE0" w:rsidRDefault="003F2CE0" w:rsidP="006C6B39">
      <w:r>
        <w:separator/>
      </w:r>
    </w:p>
  </w:footnote>
  <w:footnote w:type="continuationSeparator" w:id="0">
    <w:p w14:paraId="4B5AC079" w14:textId="77777777" w:rsidR="003F2CE0" w:rsidRDefault="003F2CE0" w:rsidP="006C6B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3AAE"/>
    <w:rsid w:val="000C5C33"/>
    <w:rsid w:val="003F2CE0"/>
    <w:rsid w:val="004175FC"/>
    <w:rsid w:val="00483C44"/>
    <w:rsid w:val="005A3AAE"/>
    <w:rsid w:val="006C6B39"/>
    <w:rsid w:val="00834176"/>
    <w:rsid w:val="008C1F91"/>
    <w:rsid w:val="00931CB7"/>
    <w:rsid w:val="0094036F"/>
    <w:rsid w:val="009F374A"/>
    <w:rsid w:val="00A26B46"/>
    <w:rsid w:val="00A65EF4"/>
    <w:rsid w:val="00A8595B"/>
    <w:rsid w:val="00BE43F0"/>
    <w:rsid w:val="00E95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413E5AA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6B3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C6B39"/>
  </w:style>
  <w:style w:type="paragraph" w:styleId="Footer">
    <w:name w:val="footer"/>
    <w:basedOn w:val="Normal"/>
    <w:link w:val="FooterChar"/>
    <w:uiPriority w:val="99"/>
    <w:unhideWhenUsed/>
    <w:rsid w:val="006C6B3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C6B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238</Words>
  <Characters>1357</Characters>
  <Application>Microsoft Macintosh Word</Application>
  <DocSecurity>0</DocSecurity>
  <Lines>11</Lines>
  <Paragraphs>3</Paragraphs>
  <ScaleCrop>false</ScaleCrop>
  <Company/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6</cp:revision>
  <dcterms:created xsi:type="dcterms:W3CDTF">2018-02-22T16:10:00Z</dcterms:created>
  <dcterms:modified xsi:type="dcterms:W3CDTF">2018-05-14T14:27:00Z</dcterms:modified>
</cp:coreProperties>
</file>